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C9C" w:rsidRDefault="00C313CC" w:rsidP="00155C9C">
      <w:pP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</w:pPr>
      <w:r w:rsidRPr="00C313CC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Supplementary Data</w:t>
      </w:r>
    </w:p>
    <w:p w:rsidR="00467BA1" w:rsidRPr="00467BA1" w:rsidRDefault="00473B35" w:rsidP="00467BA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473B35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Plasma metabolome study reveals metabolic changes induced by pharmacological castration and testosterone supplementation in healthy young men</w:t>
      </w:r>
    </w:p>
    <w:p w:rsid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Jéssica de Siqueira Guedes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, 2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Indira Pla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3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K. Barbara Sahlin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3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Gustavo Monnerat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,5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Roger Appelqvist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3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György Marko-Varga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3,6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Aleksander Giwercman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4,7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Gilberto Barbosa Domont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2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Aniel Sanchez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3*Ω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Fábio César Sousa Nogueira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1,2*Ω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; Johan Malm</w:t>
      </w:r>
      <w:r w:rsidRPr="00473B3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US"/>
        </w:rPr>
        <w:t>3,4Ω</w:t>
      </w:r>
    </w:p>
    <w:p w:rsidR="00473B35" w:rsidRPr="00473B35" w:rsidRDefault="00473B35" w:rsidP="00473B35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-US"/>
        </w:rPr>
      </w:pP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  <w:lang w:val="en-US"/>
        </w:rPr>
        <w:t>1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Laboratory of Proteomics, LADETEC, Institute of Chemistry, Federal University of Rio de Janeiro, Rio de Janeiro, 21941-598, Brazil</w:t>
      </w: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  <w:lang w:val="en-US"/>
        </w:rPr>
        <w:t>2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Proteomics Unit, Institute of Chemistry, Federal University of Rio de Janeiro, Rio de Janeiro, 21941-909, Brazil</w:t>
      </w: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  <w:lang w:val="en-US"/>
        </w:rPr>
        <w:t>3 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Clinical Protein Science &amp; Imaging, Biomedical Centre, Department of Biomedical Engineering, Lund University, BMC D13, 221 84 Lund, Sweden </w:t>
      </w: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  <w:lang w:val="en-US"/>
        </w:rPr>
        <w:t>4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Section for Clinical Chemistry, Department of Translational Medicine, Lund University, Skåne University Hospital Malmö, 205 02 Malmö, Sweden</w:t>
      </w:r>
    </w:p>
    <w:p w:rsidR="00473B35" w:rsidRPr="00471B9D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 w:rsidRPr="00471B9D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5</w:t>
      </w:r>
      <w:r w:rsidRPr="00471B9D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National Institute of Cardiology, Rio de Janeiro,</w:t>
      </w:r>
      <w:r w:rsidRPr="00E6798B">
        <w:t xml:space="preserve"> </w:t>
      </w:r>
      <w:r w:rsidRPr="00E6798B">
        <w:rPr>
          <w:rFonts w:ascii="Times New Roman" w:eastAsia="Times New Roman" w:hAnsi="Times New Roman" w:cs="Times New Roman"/>
          <w:color w:val="000000"/>
          <w:sz w:val="21"/>
          <w:szCs w:val="21"/>
        </w:rPr>
        <w:t>22240-006</w:t>
      </w: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,</w:t>
      </w:r>
      <w:r w:rsidRPr="00471B9D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Brazil</w:t>
      </w: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  <w:lang w:val="en-US"/>
        </w:rPr>
        <w:t>6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 xml:space="preserve"> First Department of Surgery, Tokyo Medical University, 6-7-1 Nishishinjiku Shinjiku-ku, Shinjuku-ku, Tokyo, 160-0023, Japan</w:t>
      </w:r>
    </w:p>
    <w:p w:rsidR="00473B35" w:rsidRPr="00473B35" w:rsidRDefault="00473B35" w:rsidP="00473B35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  <w:lang w:val="en-US"/>
        </w:rPr>
        <w:t xml:space="preserve">7 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Molecular Reproductive Medicine, Department of Translational Medicine, Lund University, Malmö,</w:t>
      </w:r>
      <w:r w:rsidRPr="00473B35">
        <w:rPr>
          <w:lang w:val="en-US"/>
        </w:rPr>
        <w:t xml:space="preserve"> </w:t>
      </w:r>
      <w:r w:rsidRPr="00473B35">
        <w:rPr>
          <w:rFonts w:ascii="Times New Roman" w:eastAsia="Times New Roman" w:hAnsi="Times New Roman" w:cs="Times New Roman"/>
          <w:color w:val="000000"/>
          <w:sz w:val="21"/>
          <w:szCs w:val="21"/>
          <w:lang w:val="en-US"/>
        </w:rPr>
        <w:t>214 28, Sweden</w:t>
      </w:r>
    </w:p>
    <w:p w:rsidR="00473B35" w:rsidRPr="00473B35" w:rsidRDefault="00473B35" w:rsidP="00473B35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473B3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</w:t>
      </w:r>
      <w:r w:rsidRPr="00473B3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Corresponding author:</w:t>
      </w:r>
      <w:r w:rsidRPr="00473B35">
        <w:rPr>
          <w:rFonts w:ascii="Times New Roman" w:eastAsia="Times New Roman" w:hAnsi="Times New Roman" w:cs="Times New Roman"/>
          <w:b/>
          <w:i/>
          <w:color w:val="53565A"/>
          <w:sz w:val="24"/>
          <w:szCs w:val="24"/>
          <w:lang w:val="en-US"/>
        </w:rPr>
        <w:t xml:space="preserve"> </w:t>
      </w:r>
      <w:hyperlink r:id="rId7">
        <w:r w:rsidRPr="00473B35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lang w:val="en-US"/>
          </w:rPr>
          <w:t>fabiocsn@iq.ufrj.br</w:t>
        </w:r>
      </w:hyperlink>
      <w:r w:rsidRPr="00473B3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; </w:t>
      </w:r>
      <w:hyperlink r:id="rId8">
        <w:r w:rsidRPr="00473B35">
          <w:rPr>
            <w:rFonts w:ascii="Times New Roman" w:eastAsia="Times New Roman" w:hAnsi="Times New Roman" w:cs="Times New Roman"/>
            <w:i/>
            <w:color w:val="000000"/>
            <w:sz w:val="24"/>
            <w:szCs w:val="24"/>
            <w:lang w:val="en-US"/>
          </w:rPr>
          <w:t>aniel.sanchez@med.lu.se</w:t>
        </w:r>
      </w:hyperlink>
    </w:p>
    <w:p w:rsidR="00473B35" w:rsidRDefault="00473B35" w:rsidP="00473B35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Ω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Considered last authors</w:t>
      </w:r>
    </w:p>
    <w:p w:rsidR="00473B35" w:rsidRDefault="00473B35" w:rsidP="00473B35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:rsidR="00467BA1" w:rsidRDefault="00467BA1" w:rsidP="00155C9C">
      <w:pP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</w:pPr>
    </w:p>
    <w:p w:rsidR="006A2862" w:rsidRDefault="00182124" w:rsidP="00155C9C">
      <w:pPr>
        <w:jc w:val="center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</w:pPr>
      <w:r w:rsidRPr="00182124">
        <w:rPr>
          <w:rFonts w:ascii="Times New Roman" w:eastAsia="Times New Roman" w:hAnsi="Times New Roman" w:cs="Times New Roman"/>
          <w:b/>
          <w:noProof/>
          <w:color w:val="0E101A"/>
          <w:sz w:val="24"/>
          <w:szCs w:val="24"/>
          <w:lang w:eastAsia="pt-BR"/>
        </w:rPr>
        <w:lastRenderedPageBreak/>
        <w:drawing>
          <wp:inline distT="0" distB="0" distL="0" distR="0">
            <wp:extent cx="4543425" cy="4435681"/>
            <wp:effectExtent l="0" t="0" r="0" b="3175"/>
            <wp:docPr id="2" name="Picture 2" descr="C:\Users\gessi\OneDrive\Documentos\Doutorado\PPGBq\Metabolomics\Testosterone study\Our article\Last version\3\FIGURAS\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ssi\OneDrive\Documentos\Doutorado\PPGBq\Metabolomics\Testosterone study\Our article\Last version\3\FIGURAS\Fig_S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851" cy="4441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7870" w:rsidRDefault="006A7870" w:rsidP="00155C9C">
      <w:pPr>
        <w:jc w:val="center"/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</w:pPr>
      <w:bookmarkStart w:id="0" w:name="_GoBack"/>
      <w:bookmarkEnd w:id="0"/>
    </w:p>
    <w:p w:rsidR="00740081" w:rsidRPr="00A95B9A" w:rsidRDefault="00C313CC" w:rsidP="007400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Fig</w:t>
      </w:r>
      <w:r w:rsidR="00467BA1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ure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 xml:space="preserve"> S1. </w:t>
      </w:r>
      <w:r w:rsidR="00182124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Steroids' expression after TD and TS</w:t>
      </w:r>
      <w:r w:rsidRPr="00C313C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. A) Levels of testostero</w:t>
      </w:r>
      <w:r w:rsidR="00182124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ne and its metabolites</w:t>
      </w:r>
      <w:r w:rsidRPr="00C313C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. B) </w:t>
      </w:r>
      <w: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Levels of c</w:t>
      </w:r>
      <w:r w:rsidRPr="00C313CC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ortisol and cortisone</w:t>
      </w:r>
      <w:r w:rsidR="006A286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.</w:t>
      </w:r>
      <w:r w:rsidR="006A2862" w:rsidRPr="006A2862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</w:t>
      </w:r>
      <w:r w:rsidR="00740081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oxplot colors: Pink, basal testosterone group; Green, low testosterone </w:t>
      </w:r>
      <w:r w:rsidR="00740081">
        <w:rPr>
          <w:rFonts w:ascii="Times New Roman" w:hAnsi="Times New Roman" w:cs="Times New Roman"/>
          <w:color w:val="000000"/>
          <w:sz w:val="24"/>
          <w:szCs w:val="24"/>
          <w:lang w:val="en-US"/>
        </w:rPr>
        <w:t>group</w:t>
      </w:r>
      <w:r w:rsidR="00740081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Blue, restored testosterone </w:t>
      </w:r>
      <w:r w:rsidR="00740081">
        <w:rPr>
          <w:rFonts w:ascii="Times New Roman" w:hAnsi="Times New Roman" w:cs="Times New Roman"/>
          <w:color w:val="000000"/>
          <w:sz w:val="24"/>
          <w:szCs w:val="24"/>
          <w:lang w:val="en-US"/>
        </w:rPr>
        <w:t>group</w:t>
      </w:r>
      <w:r w:rsidR="00740081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610AA9" w:rsidRDefault="001C54B1" w:rsidP="00610AA9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lastRenderedPageBreak/>
        <w:softHyphen/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softHyphen/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softHyphen/>
      </w:r>
      <w:r w:rsidR="00751408" w:rsidRPr="00751408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6A7870" w:rsidRPr="006A7870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pt-BR"/>
        </w:rPr>
        <w:drawing>
          <wp:inline distT="0" distB="0" distL="0" distR="0">
            <wp:extent cx="6186616" cy="4423400"/>
            <wp:effectExtent l="0" t="0" r="5080" b="0"/>
            <wp:docPr id="4" name="Picture 4" descr="C:\Users\gessi\OneDrive\Documentos\Doutorado\PPGBq\Metabolomics\TESTOSTERONE\Testosterone study - Human health model\Our article\Last version\4\Figuras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essi\OneDrive\Documentos\Doutorado\PPGBq\Metabolomics\TESTOSTERONE\Testosterone study - Human health model\Our article\Last version\4\Figuras\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7" r="531" b="960"/>
                    <a:stretch/>
                  </pic:blipFill>
                  <pic:spPr bwMode="auto">
                    <a:xfrm>
                      <a:off x="0" y="0"/>
                      <a:ext cx="6220933" cy="4447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13CC" w:rsidRPr="00740081" w:rsidRDefault="00610AA9" w:rsidP="0074008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Fig</w:t>
      </w:r>
      <w:r w:rsidR="00467BA1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ure</w:t>
      </w:r>
      <w:r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 xml:space="preserve"> S2. </w:t>
      </w:r>
      <w:r w:rsidR="00751408">
        <w:rPr>
          <w:rFonts w:ascii="Times New Roman" w:eastAsia="Times New Roman" w:hAnsi="Times New Roman" w:cs="Times New Roman"/>
          <w:b/>
          <w:color w:val="0E101A"/>
          <w:sz w:val="24"/>
          <w:szCs w:val="24"/>
          <w:lang w:val="en-US"/>
        </w:rPr>
        <w:t>Tes</w:t>
      </w:r>
      <w:r w:rsidR="00751408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osterone and Arginine B</w:t>
      </w:r>
      <w:r w:rsidR="00751408" w:rsidRPr="00A95B9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iosynthesis. </w:t>
      </w:r>
      <w:r w:rsidR="00751408" w:rsidRPr="00911A42">
        <w:rPr>
          <w:rFonts w:ascii="Times New Roman" w:hAnsi="Times New Roman" w:cs="Times New Roman"/>
          <w:color w:val="000000"/>
          <w:sz w:val="24"/>
          <w:szCs w:val="24"/>
          <w:lang w:val="en-US"/>
        </w:rPr>
        <w:t>Int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rmediate compounds of arginine biosynthesis present low expression after the </w:t>
      </w:r>
      <w:r w:rsidR="007A6B17">
        <w:rPr>
          <w:rFonts w:ascii="Times New Roman" w:hAnsi="Times New Roman" w:cs="Times New Roman"/>
          <w:color w:val="000000"/>
          <w:sz w:val="24"/>
          <w:szCs w:val="24"/>
          <w:lang w:val="en-US"/>
        </w:rPr>
        <w:t>TD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>. Ornithine and Citrulline were restored after the testosterone replacement (</w:t>
      </w:r>
      <w:r w:rsidR="00751408" w:rsidRPr="00911A42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p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value &lt;0.05, comparison between Low and Restored group).  </w:t>
      </w:r>
      <w:r w:rsidR="00751408" w:rsidRPr="00FD0C8E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>-A</w:t>
      </w:r>
      <w:r w:rsidR="00751408">
        <w:rPr>
          <w:rFonts w:ascii="Times New Roman" w:hAnsi="Times New Roman" w:cs="Times New Roman"/>
          <w:color w:val="000000"/>
          <w:sz w:val="24"/>
          <w:szCs w:val="24"/>
          <w:lang w:val="en-US"/>
        </w:rPr>
        <w:t>cetylornithine, Glutamine, and A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>rginine tended to restore based on median values (</w:t>
      </w:r>
      <w:r w:rsidR="00751408" w:rsidRPr="00F07E9E">
        <w:rPr>
          <w:rFonts w:ascii="Times New Roman" w:hAnsi="Times New Roman" w:cs="Times New Roman"/>
          <w:color w:val="000000"/>
          <w:sz w:val="24"/>
          <w:szCs w:val="24"/>
          <w:lang w:val="en-US"/>
        </w:rPr>
        <w:t>not statistically significant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, comparison between Low and Restored group). Boxplot colors: Pink, basal testosterone group; Green, low testosterone </w:t>
      </w:r>
      <w:r w:rsidR="00751408">
        <w:rPr>
          <w:rFonts w:ascii="Times New Roman" w:hAnsi="Times New Roman" w:cs="Times New Roman"/>
          <w:color w:val="000000"/>
          <w:sz w:val="24"/>
          <w:szCs w:val="24"/>
          <w:lang w:val="en-US"/>
        </w:rPr>
        <w:t>group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Blue, restored testosterone </w:t>
      </w:r>
      <w:r w:rsidR="00751408">
        <w:rPr>
          <w:rFonts w:ascii="Times New Roman" w:hAnsi="Times New Roman" w:cs="Times New Roman"/>
          <w:color w:val="000000"/>
          <w:sz w:val="24"/>
          <w:szCs w:val="24"/>
          <w:lang w:val="en-US"/>
        </w:rPr>
        <w:t>group</w:t>
      </w:r>
      <w:r w:rsidR="00751408" w:rsidRPr="00A95B9A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sectPr w:rsidR="00C313CC" w:rsidRPr="00740081" w:rsidSect="00C313CC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4B08" w:rsidRDefault="00C94B08" w:rsidP="00C313CC">
      <w:pPr>
        <w:spacing w:after="0" w:line="240" w:lineRule="auto"/>
      </w:pPr>
      <w:r>
        <w:separator/>
      </w:r>
    </w:p>
  </w:endnote>
  <w:endnote w:type="continuationSeparator" w:id="0">
    <w:p w:rsidR="00C94B08" w:rsidRDefault="00C94B08" w:rsidP="00C31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4B08" w:rsidRDefault="00C94B08" w:rsidP="00C313CC">
      <w:pPr>
        <w:spacing w:after="0" w:line="240" w:lineRule="auto"/>
      </w:pPr>
      <w:r>
        <w:separator/>
      </w:r>
    </w:p>
  </w:footnote>
  <w:footnote w:type="continuationSeparator" w:id="0">
    <w:p w:rsidR="00C94B08" w:rsidRDefault="00C94B08" w:rsidP="00C31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3CC"/>
    <w:rsid w:val="00034E81"/>
    <w:rsid w:val="00072753"/>
    <w:rsid w:val="00132506"/>
    <w:rsid w:val="00155C9C"/>
    <w:rsid w:val="00182124"/>
    <w:rsid w:val="001C54B1"/>
    <w:rsid w:val="002A2DDB"/>
    <w:rsid w:val="00354EA0"/>
    <w:rsid w:val="003D2B0F"/>
    <w:rsid w:val="003E5377"/>
    <w:rsid w:val="00467BA1"/>
    <w:rsid w:val="00473B35"/>
    <w:rsid w:val="004B6985"/>
    <w:rsid w:val="00551F1D"/>
    <w:rsid w:val="005B4660"/>
    <w:rsid w:val="00610AA9"/>
    <w:rsid w:val="006A2862"/>
    <w:rsid w:val="006A7870"/>
    <w:rsid w:val="006A7A60"/>
    <w:rsid w:val="00735A99"/>
    <w:rsid w:val="00740081"/>
    <w:rsid w:val="00751408"/>
    <w:rsid w:val="00776720"/>
    <w:rsid w:val="007A6B17"/>
    <w:rsid w:val="007C2DF5"/>
    <w:rsid w:val="008F30C2"/>
    <w:rsid w:val="009B64F1"/>
    <w:rsid w:val="00AC2D97"/>
    <w:rsid w:val="00BC4AEA"/>
    <w:rsid w:val="00C112F1"/>
    <w:rsid w:val="00C313CC"/>
    <w:rsid w:val="00C359E6"/>
    <w:rsid w:val="00C94B08"/>
    <w:rsid w:val="00DA6472"/>
    <w:rsid w:val="00E34CE7"/>
    <w:rsid w:val="00F760A4"/>
    <w:rsid w:val="00FD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D4F7D"/>
  <w15:chartTrackingRefBased/>
  <w15:docId w15:val="{DDAE4DF6-F94B-4E76-8B68-AADE4050B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13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13CC"/>
  </w:style>
  <w:style w:type="paragraph" w:styleId="Footer">
    <w:name w:val="footer"/>
    <w:basedOn w:val="Normal"/>
    <w:link w:val="FooterChar"/>
    <w:uiPriority w:val="99"/>
    <w:unhideWhenUsed/>
    <w:rsid w:val="00C313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1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iel.sanchez@med.lu.se" TargetMode="Externa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623BB-9430-49DA-843E-38877894A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UEDES</dc:creator>
  <cp:keywords/>
  <dc:description/>
  <cp:lastModifiedBy>JESSICA GUEDES</cp:lastModifiedBy>
  <cp:revision>2</cp:revision>
  <cp:lastPrinted>2022-03-21T00:18:00Z</cp:lastPrinted>
  <dcterms:created xsi:type="dcterms:W3CDTF">2022-07-18T18:21:00Z</dcterms:created>
  <dcterms:modified xsi:type="dcterms:W3CDTF">2022-07-18T18:21:00Z</dcterms:modified>
</cp:coreProperties>
</file>